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4DAA5" w14:textId="6CC668F8" w:rsidR="003813F0" w:rsidRPr="003813F0" w:rsidRDefault="00F30A76" w:rsidP="003813F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3813F0">
        <w:rPr>
          <w:rFonts w:ascii="Times New Roman" w:hAnsi="Times New Roman" w:cs="Times New Roman"/>
          <w:b/>
          <w:bCs/>
        </w:rPr>
        <w:t xml:space="preserve"> file of Manuscript “</w:t>
      </w:r>
      <w:bookmarkStart w:id="0" w:name="_Hlk173241630"/>
      <w:r w:rsidR="003813F0" w:rsidRPr="001E70AC">
        <w:rPr>
          <w:rFonts w:ascii="Times New Roman" w:hAnsi="Times New Roman" w:cs="Times New Roman"/>
          <w:b/>
          <w:bCs/>
          <w:sz w:val="24"/>
          <w:szCs w:val="24"/>
        </w:rPr>
        <w:t xml:space="preserve">Investigation of phytochemical and biochemical attributes of hypoglycemic activity of </w:t>
      </w:r>
      <w:r w:rsidR="003813F0" w:rsidRPr="001E70A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triplex </w:t>
      </w:r>
      <w:proofErr w:type="spellStart"/>
      <w:r w:rsidR="003813F0" w:rsidRPr="001E70AC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assifolia</w:t>
      </w:r>
      <w:proofErr w:type="spellEnd"/>
      <w:r w:rsidR="003813F0" w:rsidRPr="001E70AC">
        <w:rPr>
          <w:rFonts w:ascii="Times New Roman" w:hAnsi="Times New Roman" w:cs="Times New Roman"/>
          <w:b/>
          <w:bCs/>
          <w:sz w:val="24"/>
          <w:szCs w:val="24"/>
        </w:rPr>
        <w:t xml:space="preserve"> (C.A. Mey) extracts in alloxan diabetic animal model</w:t>
      </w:r>
      <w:bookmarkEnd w:id="0"/>
      <w:r w:rsidR="003813F0">
        <w:rPr>
          <w:rFonts w:ascii="Times New Roman" w:hAnsi="Times New Roman" w:cs="Times New Roman"/>
          <w:b/>
          <w:bCs/>
          <w:sz w:val="24"/>
          <w:szCs w:val="24"/>
        </w:rPr>
        <w:t>”</w:t>
      </w:r>
    </w:p>
    <w:p w14:paraId="40104F88" w14:textId="77777777" w:rsidR="003813F0" w:rsidRDefault="003813F0" w:rsidP="003813F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5EEA8D6" w14:textId="77777777" w:rsidR="003813F0" w:rsidRDefault="003813F0" w:rsidP="003813F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28824D2" w14:textId="5451B603" w:rsidR="003813F0" w:rsidRPr="00284DE0" w:rsidRDefault="00D932B5" w:rsidP="003813F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31636A">
        <w:rPr>
          <w:rFonts w:ascii="Times New Roman" w:hAnsi="Times New Roman" w:cs="Times New Roman"/>
          <w:b/>
          <w:bCs/>
        </w:rPr>
        <w:t xml:space="preserve">1 </w:t>
      </w:r>
      <w:r w:rsidR="003813F0" w:rsidRPr="00284DE0">
        <w:rPr>
          <w:rFonts w:ascii="Times New Roman" w:hAnsi="Times New Roman" w:cs="Times New Roman"/>
          <w:b/>
          <w:bCs/>
        </w:rPr>
        <w:t xml:space="preserve">Table: Biochemical parameters </w:t>
      </w:r>
      <w:r w:rsidR="00595691">
        <w:rPr>
          <w:rFonts w:ascii="Times New Roman" w:hAnsi="Times New Roman" w:cs="Times New Roman"/>
          <w:b/>
          <w:bCs/>
        </w:rPr>
        <w:t>associated with hyperlipidemias in</w:t>
      </w:r>
      <w:r w:rsidR="003813F0" w:rsidRPr="00284DE0">
        <w:rPr>
          <w:rFonts w:ascii="Times New Roman" w:hAnsi="Times New Roman" w:cs="Times New Roman"/>
          <w:b/>
          <w:bCs/>
        </w:rPr>
        <w:t xml:space="preserve"> normal and hyperglycemic rats treated with active extracts of </w:t>
      </w:r>
      <w:r w:rsidR="003813F0" w:rsidRPr="00284DE0">
        <w:rPr>
          <w:rFonts w:ascii="Times New Roman" w:hAnsi="Times New Roman" w:cs="Times New Roman"/>
          <w:b/>
          <w:bCs/>
          <w:i/>
          <w:iCs/>
        </w:rPr>
        <w:t xml:space="preserve">A. </w:t>
      </w:r>
      <w:proofErr w:type="spellStart"/>
      <w:r w:rsidR="003813F0" w:rsidRPr="00284DE0">
        <w:rPr>
          <w:rFonts w:ascii="Times New Roman" w:hAnsi="Times New Roman" w:cs="Times New Roman"/>
          <w:b/>
          <w:bCs/>
          <w:i/>
          <w:iCs/>
        </w:rPr>
        <w:t>crassifolia</w:t>
      </w:r>
      <w:proofErr w:type="spellEnd"/>
      <w:r w:rsidR="003813F0" w:rsidRPr="00284DE0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1"/>
        <w:gridCol w:w="1402"/>
        <w:gridCol w:w="1421"/>
        <w:gridCol w:w="1463"/>
        <w:gridCol w:w="1321"/>
        <w:gridCol w:w="1221"/>
        <w:gridCol w:w="1321"/>
      </w:tblGrid>
      <w:tr w:rsidR="003813F0" w:rsidRPr="00284DE0" w14:paraId="7DCD3A9F" w14:textId="77777777" w:rsidTr="00E777E1">
        <w:trPr>
          <w:trHeight w:val="766"/>
        </w:trPr>
        <w:tc>
          <w:tcPr>
            <w:tcW w:w="1202" w:type="dxa"/>
          </w:tcPr>
          <w:p w14:paraId="0BF93C52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402" w:type="dxa"/>
          </w:tcPr>
          <w:p w14:paraId="738BD9D2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Dose</w:t>
            </w:r>
          </w:p>
          <w:p w14:paraId="57304ACB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(mg/kg)</w:t>
            </w:r>
          </w:p>
        </w:tc>
        <w:tc>
          <w:tcPr>
            <w:tcW w:w="1421" w:type="dxa"/>
          </w:tcPr>
          <w:p w14:paraId="72B2312C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Cholesterol</w:t>
            </w:r>
            <w:r w:rsidRPr="00284DE0">
              <w:rPr>
                <w:rFonts w:ascii="Times New Roman" w:hAnsi="Times New Roman" w:cs="Times New Roman"/>
                <w:b/>
                <w:bCs/>
                <w:spacing w:val="-52"/>
              </w:rPr>
              <w:t xml:space="preserve"> </w:t>
            </w:r>
            <w:r w:rsidRPr="00284DE0">
              <w:rPr>
                <w:rFonts w:ascii="Times New Roman" w:hAnsi="Times New Roman" w:cs="Times New Roman"/>
                <w:b/>
                <w:bCs/>
              </w:rPr>
              <w:t>mg/dl</w:t>
            </w:r>
          </w:p>
          <w:p w14:paraId="3915669C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&lt;200</w:t>
            </w:r>
          </w:p>
        </w:tc>
        <w:tc>
          <w:tcPr>
            <w:tcW w:w="1446" w:type="dxa"/>
          </w:tcPr>
          <w:p w14:paraId="050E51CE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Triglycerides</w:t>
            </w:r>
            <w:r w:rsidRPr="00284DE0">
              <w:rPr>
                <w:rFonts w:ascii="Times New Roman" w:hAnsi="Times New Roman" w:cs="Times New Roman"/>
                <w:b/>
                <w:bCs/>
                <w:spacing w:val="-52"/>
              </w:rPr>
              <w:t xml:space="preserve"> </w:t>
            </w:r>
            <w:r w:rsidRPr="00284DE0">
              <w:rPr>
                <w:rFonts w:ascii="Times New Roman" w:hAnsi="Times New Roman" w:cs="Times New Roman"/>
                <w:b/>
                <w:bCs/>
              </w:rPr>
              <w:t>mg/dl</w:t>
            </w:r>
          </w:p>
          <w:p w14:paraId="11650B3A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&lt;150</w:t>
            </w:r>
          </w:p>
        </w:tc>
        <w:tc>
          <w:tcPr>
            <w:tcW w:w="1321" w:type="dxa"/>
          </w:tcPr>
          <w:p w14:paraId="6C6C7D2B" w14:textId="77777777" w:rsidR="003813F0" w:rsidRPr="00284DE0" w:rsidRDefault="003813F0" w:rsidP="00E777E1">
            <w:pPr>
              <w:pStyle w:val="TableParagraph"/>
              <w:spacing w:before="59" w:line="360" w:lineRule="auto"/>
              <w:ind w:left="0"/>
              <w:jc w:val="center"/>
              <w:rPr>
                <w:b/>
                <w:bCs/>
              </w:rPr>
            </w:pPr>
            <w:r w:rsidRPr="00284DE0">
              <w:rPr>
                <w:b/>
                <w:bCs/>
              </w:rPr>
              <w:t>HDL</w:t>
            </w:r>
          </w:p>
          <w:p w14:paraId="190AD74E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mg/dl</w:t>
            </w:r>
          </w:p>
          <w:p w14:paraId="4FF28867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35-65</w:t>
            </w:r>
          </w:p>
        </w:tc>
        <w:tc>
          <w:tcPr>
            <w:tcW w:w="1221" w:type="dxa"/>
          </w:tcPr>
          <w:p w14:paraId="2667B2AF" w14:textId="77777777" w:rsidR="003813F0" w:rsidRPr="00284DE0" w:rsidRDefault="003813F0" w:rsidP="00E777E1">
            <w:pPr>
              <w:pStyle w:val="TableParagraph"/>
              <w:spacing w:before="59" w:line="360" w:lineRule="auto"/>
              <w:ind w:left="0"/>
              <w:jc w:val="center"/>
              <w:rPr>
                <w:b/>
                <w:bCs/>
              </w:rPr>
            </w:pPr>
            <w:r w:rsidRPr="00284DE0">
              <w:rPr>
                <w:b/>
                <w:bCs/>
              </w:rPr>
              <w:t>VLDL</w:t>
            </w:r>
          </w:p>
          <w:p w14:paraId="733EA030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mg/dl</w:t>
            </w:r>
          </w:p>
          <w:p w14:paraId="44944F9E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&lt;25</w:t>
            </w:r>
          </w:p>
        </w:tc>
        <w:tc>
          <w:tcPr>
            <w:tcW w:w="1321" w:type="dxa"/>
          </w:tcPr>
          <w:p w14:paraId="08BF35BF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pacing w:val="-3"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LDL</w:t>
            </w:r>
          </w:p>
          <w:p w14:paraId="2A7D8F98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mg/dl</w:t>
            </w:r>
          </w:p>
          <w:p w14:paraId="2DFA7E54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&lt;130</w:t>
            </w:r>
          </w:p>
        </w:tc>
      </w:tr>
      <w:tr w:rsidR="003813F0" w:rsidRPr="00284DE0" w14:paraId="4C3CEF69" w14:textId="77777777" w:rsidTr="00E777E1">
        <w:tc>
          <w:tcPr>
            <w:tcW w:w="1202" w:type="dxa"/>
          </w:tcPr>
          <w:p w14:paraId="454EEB5C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Normal</w:t>
            </w:r>
            <w:r w:rsidRPr="00284DE0">
              <w:rPr>
                <w:rFonts w:ascii="Times New Roman" w:hAnsi="Times New Roman" w:cs="Times New Roman"/>
                <w:b/>
                <w:bCs/>
                <w:spacing w:val="-1"/>
              </w:rPr>
              <w:t xml:space="preserve"> </w:t>
            </w:r>
            <w:r w:rsidRPr="00284DE0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402" w:type="dxa"/>
          </w:tcPr>
          <w:p w14:paraId="7FA7FD2A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Vehicle</w:t>
            </w:r>
          </w:p>
        </w:tc>
        <w:tc>
          <w:tcPr>
            <w:tcW w:w="1421" w:type="dxa"/>
          </w:tcPr>
          <w:p w14:paraId="6AA81ECE" w14:textId="77777777" w:rsidR="003813F0" w:rsidRPr="00284DE0" w:rsidRDefault="003813F0" w:rsidP="00E777E1">
            <w:pPr>
              <w:pStyle w:val="TableParagraph"/>
              <w:spacing w:before="92" w:line="360" w:lineRule="auto"/>
              <w:jc w:val="center"/>
            </w:pPr>
            <w:r w:rsidRPr="00284DE0">
              <w:t>119±</w:t>
            </w:r>
          </w:p>
          <w:p w14:paraId="4EB2AA10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.01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46" w:type="dxa"/>
          </w:tcPr>
          <w:p w14:paraId="373310DD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35.5±</w:t>
            </w:r>
          </w:p>
          <w:p w14:paraId="3D1ABB16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.51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21" w:type="dxa"/>
          </w:tcPr>
          <w:p w14:paraId="45881BCD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3.2±</w:t>
            </w:r>
          </w:p>
          <w:p w14:paraId="119F5507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74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21" w:type="dxa"/>
          </w:tcPr>
          <w:p w14:paraId="288DA0F2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6.8±</w:t>
            </w:r>
          </w:p>
          <w:p w14:paraId="5C642E9E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.02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21" w:type="dxa"/>
          </w:tcPr>
          <w:p w14:paraId="0A5D40EA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67.7±</w:t>
            </w:r>
          </w:p>
          <w:p w14:paraId="368FF87F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55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3813F0" w:rsidRPr="00284DE0" w14:paraId="507F3C95" w14:textId="77777777" w:rsidTr="00E777E1">
        <w:tc>
          <w:tcPr>
            <w:tcW w:w="1202" w:type="dxa"/>
          </w:tcPr>
          <w:p w14:paraId="58B96FBA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Diabetic</w:t>
            </w:r>
            <w:r w:rsidRPr="00284DE0">
              <w:rPr>
                <w:rFonts w:ascii="Times New Roman" w:hAnsi="Times New Roman" w:cs="Times New Roman"/>
                <w:b/>
                <w:bCs/>
                <w:spacing w:val="-1"/>
              </w:rPr>
              <w:t xml:space="preserve"> </w:t>
            </w:r>
            <w:r w:rsidRPr="00284DE0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402" w:type="dxa"/>
          </w:tcPr>
          <w:p w14:paraId="5D001194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Vehicle</w:t>
            </w:r>
          </w:p>
          <w:p w14:paraId="66AF40E4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</w:tcPr>
          <w:p w14:paraId="6C595AC5" w14:textId="77777777" w:rsidR="003813F0" w:rsidRPr="00284DE0" w:rsidRDefault="003813F0" w:rsidP="00E777E1">
            <w:pPr>
              <w:pStyle w:val="TableParagraph"/>
              <w:spacing w:before="92" w:line="360" w:lineRule="auto"/>
              <w:ind w:left="0"/>
              <w:jc w:val="center"/>
            </w:pPr>
            <w:r w:rsidRPr="00284DE0">
              <w:t>293.7±</w:t>
            </w:r>
          </w:p>
          <w:p w14:paraId="3AFC1FA4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46" w:type="dxa"/>
          </w:tcPr>
          <w:p w14:paraId="7556BBF4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19.3±</w:t>
            </w:r>
          </w:p>
          <w:p w14:paraId="1B7576A1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21" w:type="dxa"/>
          </w:tcPr>
          <w:p w14:paraId="0454C30D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37.9±</w:t>
            </w:r>
          </w:p>
          <w:p w14:paraId="42CB84EB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21" w:type="dxa"/>
          </w:tcPr>
          <w:p w14:paraId="14B6F1E2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43.9±</w:t>
            </w:r>
          </w:p>
          <w:p w14:paraId="496A1BA8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21" w:type="dxa"/>
          </w:tcPr>
          <w:p w14:paraId="06B3CA7C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40.8±</w:t>
            </w:r>
          </w:p>
          <w:p w14:paraId="3A6BB157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63</w:t>
            </w:r>
          </w:p>
        </w:tc>
      </w:tr>
      <w:tr w:rsidR="003813F0" w:rsidRPr="00284DE0" w14:paraId="32920EDD" w14:textId="77777777" w:rsidTr="00E777E1">
        <w:tc>
          <w:tcPr>
            <w:tcW w:w="1202" w:type="dxa"/>
          </w:tcPr>
          <w:p w14:paraId="3C440223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Standard control</w:t>
            </w:r>
          </w:p>
        </w:tc>
        <w:tc>
          <w:tcPr>
            <w:tcW w:w="1402" w:type="dxa"/>
          </w:tcPr>
          <w:p w14:paraId="1812C2AC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21" w:type="dxa"/>
          </w:tcPr>
          <w:p w14:paraId="22C2FEAD" w14:textId="77777777" w:rsidR="003813F0" w:rsidRPr="00284DE0" w:rsidRDefault="003813F0" w:rsidP="00E777E1">
            <w:pPr>
              <w:pStyle w:val="TableParagraph"/>
              <w:spacing w:before="92" w:line="360" w:lineRule="auto"/>
              <w:ind w:left="0"/>
              <w:jc w:val="center"/>
              <w:rPr>
                <w:shd w:val="clear" w:color="auto" w:fill="FFFF00"/>
              </w:rPr>
            </w:pPr>
            <w:r w:rsidRPr="00284DE0">
              <w:t>124.7±</w:t>
            </w:r>
          </w:p>
          <w:p w14:paraId="2DB1038C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  <w:shd w:val="clear" w:color="auto" w:fill="FFFFFF" w:themeFill="background1"/>
              </w:rPr>
              <w:t>0.24</w:t>
            </w:r>
            <w:r w:rsidRPr="00284DE0">
              <w:rPr>
                <w:rFonts w:ascii="Times New Roman" w:hAnsi="Times New Roman" w:cs="Times New Roman"/>
                <w:shd w:val="clear" w:color="auto" w:fill="FFFFFF" w:themeFill="background1"/>
                <w:vertAlign w:val="superscript"/>
              </w:rPr>
              <w:t>***</w:t>
            </w:r>
          </w:p>
        </w:tc>
        <w:tc>
          <w:tcPr>
            <w:tcW w:w="1446" w:type="dxa"/>
          </w:tcPr>
          <w:p w14:paraId="7AE1DD62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21.1±</w:t>
            </w:r>
          </w:p>
          <w:p w14:paraId="45F6FC67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93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21" w:type="dxa"/>
          </w:tcPr>
          <w:p w14:paraId="2F3DC260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41.4±</w:t>
            </w:r>
          </w:p>
          <w:p w14:paraId="6F56B73C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65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21" w:type="dxa"/>
          </w:tcPr>
          <w:p w14:paraId="6CC07B3F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2.6±</w:t>
            </w:r>
          </w:p>
          <w:p w14:paraId="2F4502DE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19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21" w:type="dxa"/>
          </w:tcPr>
          <w:p w14:paraId="058BD68B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17.9±</w:t>
            </w:r>
          </w:p>
          <w:p w14:paraId="60B24871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.51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3813F0" w:rsidRPr="00284DE0" w14:paraId="61831424" w14:textId="77777777" w:rsidTr="00E777E1">
        <w:tc>
          <w:tcPr>
            <w:tcW w:w="1202" w:type="dxa"/>
            <w:vMerge w:val="restart"/>
          </w:tcPr>
          <w:p w14:paraId="2850F8C5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ACEA</w:t>
            </w:r>
          </w:p>
        </w:tc>
        <w:tc>
          <w:tcPr>
            <w:tcW w:w="1402" w:type="dxa"/>
          </w:tcPr>
          <w:p w14:paraId="45647828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421" w:type="dxa"/>
          </w:tcPr>
          <w:p w14:paraId="3A626129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05.1±</w:t>
            </w:r>
          </w:p>
          <w:p w14:paraId="6B36386F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99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46" w:type="dxa"/>
          </w:tcPr>
          <w:p w14:paraId="1A1FF2A9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16.75</w:t>
            </w:r>
            <w:bookmarkStart w:id="1" w:name="OLE_LINK21"/>
            <w:r w:rsidRPr="00284DE0">
              <w:rPr>
                <w:rFonts w:ascii="Times New Roman" w:hAnsi="Times New Roman" w:cs="Times New Roman"/>
              </w:rPr>
              <w:t>±</w:t>
            </w:r>
            <w:bookmarkEnd w:id="1"/>
          </w:p>
          <w:p w14:paraId="56AD0C71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5.24ns</w:t>
            </w:r>
          </w:p>
        </w:tc>
        <w:tc>
          <w:tcPr>
            <w:tcW w:w="1321" w:type="dxa"/>
          </w:tcPr>
          <w:p w14:paraId="47C33D17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35.60±</w:t>
            </w:r>
          </w:p>
          <w:p w14:paraId="280B86BB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221" w:type="dxa"/>
          </w:tcPr>
          <w:p w14:paraId="5D3C7292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42.9±</w:t>
            </w:r>
          </w:p>
          <w:p w14:paraId="7304458B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.41ns</w:t>
            </w:r>
          </w:p>
        </w:tc>
        <w:tc>
          <w:tcPr>
            <w:tcW w:w="1321" w:type="dxa"/>
          </w:tcPr>
          <w:p w14:paraId="05ECE507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19.3±</w:t>
            </w:r>
          </w:p>
          <w:p w14:paraId="6C1AF703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.14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3813F0" w:rsidRPr="00284DE0" w14:paraId="083109C4" w14:textId="77777777" w:rsidTr="00E777E1">
        <w:tc>
          <w:tcPr>
            <w:tcW w:w="1202" w:type="dxa"/>
            <w:vMerge/>
          </w:tcPr>
          <w:p w14:paraId="7CA89233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2" w:type="dxa"/>
          </w:tcPr>
          <w:p w14:paraId="69FDA8A9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421" w:type="dxa"/>
          </w:tcPr>
          <w:p w14:paraId="433C383B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01.2±</w:t>
            </w:r>
          </w:p>
          <w:p w14:paraId="78460B4B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75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46" w:type="dxa"/>
          </w:tcPr>
          <w:p w14:paraId="322C309C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55.1±</w:t>
            </w:r>
          </w:p>
          <w:p w14:paraId="6451ADF5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91</w:t>
            </w:r>
            <w:bookmarkStart w:id="2" w:name="OLE_LINK1"/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  <w:bookmarkEnd w:id="2"/>
          </w:p>
        </w:tc>
        <w:tc>
          <w:tcPr>
            <w:tcW w:w="1321" w:type="dxa"/>
          </w:tcPr>
          <w:p w14:paraId="2C8B6F50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47.1±</w:t>
            </w:r>
          </w:p>
          <w:p w14:paraId="7C3A2BB2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91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21" w:type="dxa"/>
          </w:tcPr>
          <w:p w14:paraId="5EAB517C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0.4±</w:t>
            </w:r>
          </w:p>
          <w:p w14:paraId="6D61EBC5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63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21" w:type="dxa"/>
          </w:tcPr>
          <w:p w14:paraId="609EC9B8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21.5±</w:t>
            </w:r>
          </w:p>
          <w:p w14:paraId="46AD7A13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53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3813F0" w:rsidRPr="00284DE0" w14:paraId="6EC33CCE" w14:textId="77777777" w:rsidTr="00E777E1">
        <w:tc>
          <w:tcPr>
            <w:tcW w:w="1202" w:type="dxa"/>
            <w:vMerge/>
          </w:tcPr>
          <w:p w14:paraId="5C505607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2" w:type="dxa"/>
          </w:tcPr>
          <w:p w14:paraId="110142BB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21" w:type="dxa"/>
          </w:tcPr>
          <w:p w14:paraId="7869C0E5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20.0±</w:t>
            </w:r>
          </w:p>
          <w:p w14:paraId="0C19FD8B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.06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46" w:type="dxa"/>
          </w:tcPr>
          <w:p w14:paraId="5C2063C8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32.5±</w:t>
            </w:r>
          </w:p>
          <w:p w14:paraId="61A0E8E3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25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21" w:type="dxa"/>
          </w:tcPr>
          <w:p w14:paraId="7513489E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55.6±</w:t>
            </w:r>
          </w:p>
          <w:p w14:paraId="7FD5D4C6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40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21" w:type="dxa"/>
          </w:tcPr>
          <w:p w14:paraId="4950A80A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1.9±</w:t>
            </w:r>
          </w:p>
          <w:p w14:paraId="364B6811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15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21" w:type="dxa"/>
          </w:tcPr>
          <w:p w14:paraId="05E42541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20.1±</w:t>
            </w:r>
          </w:p>
          <w:p w14:paraId="1C75D042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91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3813F0" w:rsidRPr="00284DE0" w14:paraId="77ED9815" w14:textId="77777777" w:rsidTr="00E777E1">
        <w:tc>
          <w:tcPr>
            <w:tcW w:w="1202" w:type="dxa"/>
            <w:vMerge w:val="restart"/>
          </w:tcPr>
          <w:p w14:paraId="530099F4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ACNB</w:t>
            </w:r>
          </w:p>
        </w:tc>
        <w:tc>
          <w:tcPr>
            <w:tcW w:w="1402" w:type="dxa"/>
          </w:tcPr>
          <w:p w14:paraId="591F0DDD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421" w:type="dxa"/>
          </w:tcPr>
          <w:p w14:paraId="1763CA87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37.1±</w:t>
            </w:r>
          </w:p>
          <w:p w14:paraId="6A5D5E74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96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46" w:type="dxa"/>
          </w:tcPr>
          <w:p w14:paraId="1AFD77F0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27.25±</w:t>
            </w:r>
          </w:p>
          <w:p w14:paraId="08EEE5F7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.23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21" w:type="dxa"/>
          </w:tcPr>
          <w:p w14:paraId="4FF8FBE9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35.6±</w:t>
            </w:r>
          </w:p>
          <w:p w14:paraId="1DE508EA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41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  <w:tc>
          <w:tcPr>
            <w:tcW w:w="1221" w:type="dxa"/>
          </w:tcPr>
          <w:p w14:paraId="7693C8BA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31.4±</w:t>
            </w:r>
          </w:p>
          <w:p w14:paraId="1E8891F7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61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21" w:type="dxa"/>
          </w:tcPr>
          <w:p w14:paraId="78547716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24.1±</w:t>
            </w:r>
          </w:p>
          <w:p w14:paraId="5B697656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93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3813F0" w:rsidRPr="00284DE0" w14:paraId="5A9312CC" w14:textId="77777777" w:rsidTr="00E777E1">
        <w:tc>
          <w:tcPr>
            <w:tcW w:w="1202" w:type="dxa"/>
            <w:vMerge/>
          </w:tcPr>
          <w:p w14:paraId="70F04B79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2" w:type="dxa"/>
          </w:tcPr>
          <w:p w14:paraId="4D8C45E3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421" w:type="dxa"/>
          </w:tcPr>
          <w:p w14:paraId="1961E2B8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85.1±</w:t>
            </w:r>
          </w:p>
          <w:p w14:paraId="5B436ABC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92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46" w:type="dxa"/>
          </w:tcPr>
          <w:p w14:paraId="4462897C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24.10±</w:t>
            </w:r>
          </w:p>
          <w:p w14:paraId="13413610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96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21" w:type="dxa"/>
          </w:tcPr>
          <w:p w14:paraId="47C3B963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52.1±</w:t>
            </w:r>
          </w:p>
          <w:p w14:paraId="3AABDFEF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97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21" w:type="dxa"/>
          </w:tcPr>
          <w:p w14:paraId="6EBAACE9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34.0±</w:t>
            </w:r>
          </w:p>
          <w:p w14:paraId="0A8865BA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83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21" w:type="dxa"/>
          </w:tcPr>
          <w:p w14:paraId="2DB34672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41.8±</w:t>
            </w:r>
          </w:p>
          <w:p w14:paraId="51A24DE4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62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ns</w:t>
            </w:r>
          </w:p>
        </w:tc>
      </w:tr>
      <w:tr w:rsidR="003813F0" w:rsidRPr="00284DE0" w14:paraId="1AB48792" w14:textId="77777777" w:rsidTr="00E777E1">
        <w:tc>
          <w:tcPr>
            <w:tcW w:w="1202" w:type="dxa"/>
            <w:vMerge/>
          </w:tcPr>
          <w:p w14:paraId="5744F652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2" w:type="dxa"/>
          </w:tcPr>
          <w:p w14:paraId="0BAA9C4E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421" w:type="dxa"/>
          </w:tcPr>
          <w:p w14:paraId="2B3B211F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03.1±</w:t>
            </w:r>
          </w:p>
          <w:p w14:paraId="1672725D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.97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46" w:type="dxa"/>
          </w:tcPr>
          <w:p w14:paraId="3F9A13EE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82.6±</w:t>
            </w:r>
          </w:p>
          <w:p w14:paraId="14FB6981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45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321" w:type="dxa"/>
          </w:tcPr>
          <w:p w14:paraId="0C0B3DC0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62.1±</w:t>
            </w:r>
          </w:p>
          <w:p w14:paraId="264CB7F5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15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21" w:type="dxa"/>
          </w:tcPr>
          <w:p w14:paraId="6839F73C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36.2±</w:t>
            </w:r>
          </w:p>
          <w:p w14:paraId="12CEB2B5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45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21" w:type="dxa"/>
          </w:tcPr>
          <w:p w14:paraId="1EAA918A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27.8±</w:t>
            </w:r>
          </w:p>
          <w:p w14:paraId="109E0F10" w14:textId="77777777" w:rsidR="003813F0" w:rsidRPr="00284DE0" w:rsidRDefault="003813F0" w:rsidP="00E777E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.06</w:t>
            </w:r>
            <w:r w:rsidRPr="00284DE0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</w:tbl>
    <w:p w14:paraId="1AC1ACB4" w14:textId="77777777" w:rsidR="003813F0" w:rsidRPr="00284DE0" w:rsidRDefault="003813F0" w:rsidP="003813F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84DE0">
        <w:rPr>
          <w:rFonts w:ascii="Times New Roman" w:hAnsi="Times New Roman" w:cs="Times New Roman"/>
          <w:sz w:val="20"/>
          <w:szCs w:val="20"/>
        </w:rPr>
        <w:t xml:space="preserve">Results are shown as mean ± SEM, ACEA: </w:t>
      </w:r>
      <w:r w:rsidRPr="00284DE0">
        <w:rPr>
          <w:rFonts w:ascii="Times New Roman" w:hAnsi="Times New Roman" w:cs="Times New Roman"/>
          <w:i/>
          <w:iCs/>
          <w:sz w:val="20"/>
          <w:szCs w:val="20"/>
        </w:rPr>
        <w:t xml:space="preserve">A. </w:t>
      </w:r>
      <w:proofErr w:type="spellStart"/>
      <w:r w:rsidRPr="00284DE0">
        <w:rPr>
          <w:rFonts w:ascii="Times New Roman" w:hAnsi="Times New Roman" w:cs="Times New Roman"/>
          <w:i/>
          <w:iCs/>
          <w:sz w:val="20"/>
          <w:szCs w:val="20"/>
        </w:rPr>
        <w:t>crassifolia</w:t>
      </w:r>
      <w:proofErr w:type="spellEnd"/>
      <w:r w:rsidRPr="00284DE0">
        <w:rPr>
          <w:rFonts w:ascii="Times New Roman" w:hAnsi="Times New Roman" w:cs="Times New Roman"/>
          <w:sz w:val="20"/>
          <w:szCs w:val="20"/>
        </w:rPr>
        <w:t xml:space="preserve"> Ethyl acetate extract, ACNB: </w:t>
      </w:r>
      <w:r w:rsidRPr="00284DE0">
        <w:rPr>
          <w:rFonts w:ascii="Times New Roman" w:hAnsi="Times New Roman" w:cs="Times New Roman"/>
          <w:i/>
          <w:iCs/>
          <w:sz w:val="20"/>
          <w:szCs w:val="20"/>
        </w:rPr>
        <w:t xml:space="preserve">A. </w:t>
      </w:r>
      <w:proofErr w:type="spellStart"/>
      <w:r w:rsidRPr="00284DE0">
        <w:rPr>
          <w:rFonts w:ascii="Times New Roman" w:hAnsi="Times New Roman" w:cs="Times New Roman"/>
          <w:i/>
          <w:iCs/>
          <w:sz w:val="20"/>
          <w:szCs w:val="20"/>
        </w:rPr>
        <w:t>crassifolia</w:t>
      </w:r>
      <w:proofErr w:type="spellEnd"/>
      <w:r w:rsidRPr="00284DE0">
        <w:rPr>
          <w:rFonts w:ascii="Times New Roman" w:hAnsi="Times New Roman" w:cs="Times New Roman"/>
          <w:sz w:val="20"/>
          <w:szCs w:val="20"/>
        </w:rPr>
        <w:t xml:space="preserve"> n-butanol extract, *=&lt;0.01, **=&lt;0.001, ***=&lt;0.0001 respectively by one way ANOVA followed by Dunnet’s multiple comparison test (n=5)</w:t>
      </w:r>
    </w:p>
    <w:p w14:paraId="130B45DE" w14:textId="667420A5" w:rsidR="003813F0" w:rsidRPr="00284DE0" w:rsidRDefault="00D932B5" w:rsidP="003813F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 w:rsidR="0031636A">
        <w:rPr>
          <w:rFonts w:ascii="Times New Roman" w:hAnsi="Times New Roman" w:cs="Times New Roman"/>
          <w:b/>
          <w:bCs/>
        </w:rPr>
        <w:t xml:space="preserve">2 </w:t>
      </w:r>
      <w:r w:rsidR="003813F0" w:rsidRPr="00284DE0">
        <w:rPr>
          <w:rFonts w:ascii="Times New Roman" w:hAnsi="Times New Roman" w:cs="Times New Roman"/>
          <w:b/>
          <w:bCs/>
        </w:rPr>
        <w:t>Tab</w:t>
      </w:r>
      <w:r w:rsidR="0031636A">
        <w:rPr>
          <w:rFonts w:ascii="Times New Roman" w:hAnsi="Times New Roman" w:cs="Times New Roman"/>
          <w:b/>
          <w:bCs/>
        </w:rPr>
        <w:t>le</w:t>
      </w:r>
      <w:r w:rsidR="003813F0" w:rsidRPr="00284DE0">
        <w:rPr>
          <w:rFonts w:ascii="Times New Roman" w:hAnsi="Times New Roman" w:cs="Times New Roman"/>
          <w:b/>
          <w:bCs/>
        </w:rPr>
        <w:t>: Biochemical</w:t>
      </w:r>
      <w:r w:rsidR="00595691">
        <w:rPr>
          <w:rFonts w:ascii="Times New Roman" w:hAnsi="Times New Roman" w:cs="Times New Roman"/>
          <w:b/>
          <w:bCs/>
        </w:rPr>
        <w:t xml:space="preserve"> assessment of liver and renal function in </w:t>
      </w:r>
      <w:r w:rsidR="003813F0" w:rsidRPr="00284DE0">
        <w:rPr>
          <w:rFonts w:ascii="Times New Roman" w:hAnsi="Times New Roman" w:cs="Times New Roman"/>
          <w:b/>
          <w:bCs/>
        </w:rPr>
        <w:t xml:space="preserve">normal and hyperglycemic rats treated with active extracts of </w:t>
      </w:r>
      <w:r w:rsidR="003813F0" w:rsidRPr="00284DE0">
        <w:rPr>
          <w:rFonts w:ascii="Times New Roman" w:hAnsi="Times New Roman" w:cs="Times New Roman"/>
          <w:b/>
          <w:bCs/>
          <w:i/>
          <w:iCs/>
        </w:rPr>
        <w:t xml:space="preserve">A. </w:t>
      </w:r>
      <w:proofErr w:type="spellStart"/>
      <w:r w:rsidR="003813F0" w:rsidRPr="00284DE0">
        <w:rPr>
          <w:rFonts w:ascii="Times New Roman" w:hAnsi="Times New Roman" w:cs="Times New Roman"/>
          <w:b/>
          <w:bCs/>
          <w:i/>
          <w:iCs/>
        </w:rPr>
        <w:t>crassifoli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5"/>
        <w:gridCol w:w="1334"/>
        <w:gridCol w:w="1112"/>
        <w:gridCol w:w="1277"/>
        <w:gridCol w:w="1219"/>
        <w:gridCol w:w="1071"/>
        <w:gridCol w:w="1071"/>
        <w:gridCol w:w="1071"/>
      </w:tblGrid>
      <w:tr w:rsidR="003813F0" w:rsidRPr="00284DE0" w14:paraId="2FD1F64B" w14:textId="77777777" w:rsidTr="00E777E1">
        <w:tc>
          <w:tcPr>
            <w:tcW w:w="1211" w:type="dxa"/>
          </w:tcPr>
          <w:p w14:paraId="32840C46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402" w:type="dxa"/>
          </w:tcPr>
          <w:p w14:paraId="0ED79CDE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Dose</w:t>
            </w:r>
          </w:p>
          <w:p w14:paraId="00A9B669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(mg/kg)</w:t>
            </w:r>
          </w:p>
        </w:tc>
        <w:tc>
          <w:tcPr>
            <w:tcW w:w="1149" w:type="dxa"/>
          </w:tcPr>
          <w:p w14:paraId="09C791BF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Urea</w:t>
            </w:r>
          </w:p>
          <w:p w14:paraId="482EF752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(mg/dl)</w:t>
            </w:r>
          </w:p>
          <w:p w14:paraId="4CD2ED34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10-50</w:t>
            </w:r>
          </w:p>
        </w:tc>
        <w:tc>
          <w:tcPr>
            <w:tcW w:w="1287" w:type="dxa"/>
          </w:tcPr>
          <w:p w14:paraId="52E2AEF8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Creatinine</w:t>
            </w:r>
          </w:p>
          <w:p w14:paraId="5D5F3A15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(mg/dl)</w:t>
            </w:r>
          </w:p>
          <w:p w14:paraId="2944173D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0.60-1.30</w:t>
            </w:r>
          </w:p>
        </w:tc>
        <w:tc>
          <w:tcPr>
            <w:tcW w:w="1245" w:type="dxa"/>
          </w:tcPr>
          <w:p w14:paraId="343C504F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Bilirubin</w:t>
            </w:r>
          </w:p>
          <w:p w14:paraId="08E1B5AD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(mg/dl)</w:t>
            </w:r>
          </w:p>
          <w:p w14:paraId="5603728E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0.30-1.20</w:t>
            </w:r>
          </w:p>
        </w:tc>
        <w:tc>
          <w:tcPr>
            <w:tcW w:w="1094" w:type="dxa"/>
          </w:tcPr>
          <w:p w14:paraId="5D4EA114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AST</w:t>
            </w:r>
          </w:p>
          <w:p w14:paraId="2C8660E5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(mg/dl)</w:t>
            </w:r>
          </w:p>
          <w:p w14:paraId="3A4008DC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10-40</w:t>
            </w:r>
          </w:p>
        </w:tc>
        <w:tc>
          <w:tcPr>
            <w:tcW w:w="1094" w:type="dxa"/>
          </w:tcPr>
          <w:p w14:paraId="45A0A754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ALT</w:t>
            </w:r>
          </w:p>
          <w:p w14:paraId="3F401F54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(mg/dl)</w:t>
            </w:r>
          </w:p>
          <w:p w14:paraId="19FE9CE1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10-45</w:t>
            </w:r>
          </w:p>
        </w:tc>
        <w:tc>
          <w:tcPr>
            <w:tcW w:w="1094" w:type="dxa"/>
          </w:tcPr>
          <w:p w14:paraId="57D52287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ALP</w:t>
            </w:r>
          </w:p>
          <w:p w14:paraId="269A7720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(mg/dl)</w:t>
            </w:r>
          </w:p>
          <w:p w14:paraId="0ED8D78D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98-279</w:t>
            </w:r>
          </w:p>
        </w:tc>
      </w:tr>
      <w:tr w:rsidR="003813F0" w:rsidRPr="00284DE0" w14:paraId="03E9BEC2" w14:textId="77777777" w:rsidTr="00E777E1">
        <w:tc>
          <w:tcPr>
            <w:tcW w:w="1211" w:type="dxa"/>
            <w:vAlign w:val="center"/>
          </w:tcPr>
          <w:p w14:paraId="24E26C52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  <w:b/>
              </w:rPr>
              <w:t>Normal</w:t>
            </w:r>
            <w:r w:rsidRPr="00284DE0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284DE0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402" w:type="dxa"/>
          </w:tcPr>
          <w:p w14:paraId="1D624DCC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Vehicle</w:t>
            </w:r>
          </w:p>
        </w:tc>
        <w:tc>
          <w:tcPr>
            <w:tcW w:w="1149" w:type="dxa"/>
          </w:tcPr>
          <w:p w14:paraId="5F4F53F0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45.90±</w:t>
            </w:r>
          </w:p>
          <w:p w14:paraId="01540D4F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30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7" w:type="dxa"/>
          </w:tcPr>
          <w:p w14:paraId="108F517D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46±</w:t>
            </w:r>
          </w:p>
          <w:p w14:paraId="6535EE51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01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5" w:type="dxa"/>
          </w:tcPr>
          <w:p w14:paraId="610490D3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42±</w:t>
            </w:r>
          </w:p>
          <w:p w14:paraId="0734C652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01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</w:tcPr>
          <w:p w14:paraId="0EA8FF33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35.75±</w:t>
            </w:r>
          </w:p>
          <w:p w14:paraId="0452FEFA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25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</w:tcPr>
          <w:p w14:paraId="7F0C802D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42.40±</w:t>
            </w:r>
          </w:p>
          <w:p w14:paraId="1D9E49DE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40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</w:tcPr>
          <w:p w14:paraId="5C848584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01.65±</w:t>
            </w:r>
          </w:p>
          <w:p w14:paraId="6302F7CF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65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813F0" w:rsidRPr="00284DE0" w14:paraId="70DEE402" w14:textId="77777777" w:rsidTr="00E777E1">
        <w:tc>
          <w:tcPr>
            <w:tcW w:w="1211" w:type="dxa"/>
            <w:vAlign w:val="center"/>
          </w:tcPr>
          <w:p w14:paraId="3947C3F0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  <w:b/>
              </w:rPr>
              <w:t>Diabetic</w:t>
            </w:r>
            <w:r w:rsidRPr="00284DE0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284DE0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402" w:type="dxa"/>
          </w:tcPr>
          <w:p w14:paraId="11348F27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Vehicle</w:t>
            </w:r>
          </w:p>
        </w:tc>
        <w:tc>
          <w:tcPr>
            <w:tcW w:w="1149" w:type="dxa"/>
          </w:tcPr>
          <w:p w14:paraId="28649127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79.15±</w:t>
            </w:r>
          </w:p>
          <w:p w14:paraId="352151AC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287" w:type="dxa"/>
          </w:tcPr>
          <w:p w14:paraId="5A46F86B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78±</w:t>
            </w:r>
          </w:p>
          <w:p w14:paraId="6FB4FEE7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45" w:type="dxa"/>
          </w:tcPr>
          <w:p w14:paraId="0DA3E28D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.27±</w:t>
            </w:r>
          </w:p>
          <w:p w14:paraId="6336EDCC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94" w:type="dxa"/>
          </w:tcPr>
          <w:p w14:paraId="4D4D9C40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01.95±</w:t>
            </w:r>
          </w:p>
          <w:p w14:paraId="357027BB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94" w:type="dxa"/>
          </w:tcPr>
          <w:p w14:paraId="2AB0FAAA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12.60±</w:t>
            </w:r>
          </w:p>
          <w:p w14:paraId="628D1B68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94" w:type="dxa"/>
          </w:tcPr>
          <w:p w14:paraId="5A6141D7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323.20±</w:t>
            </w:r>
          </w:p>
          <w:p w14:paraId="6027C5DF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.80</w:t>
            </w:r>
          </w:p>
        </w:tc>
      </w:tr>
      <w:tr w:rsidR="003813F0" w:rsidRPr="00284DE0" w14:paraId="7933C665" w14:textId="77777777" w:rsidTr="00E777E1">
        <w:tc>
          <w:tcPr>
            <w:tcW w:w="1211" w:type="dxa"/>
            <w:vAlign w:val="center"/>
          </w:tcPr>
          <w:p w14:paraId="31DE256D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Standard control</w:t>
            </w:r>
          </w:p>
        </w:tc>
        <w:tc>
          <w:tcPr>
            <w:tcW w:w="1402" w:type="dxa"/>
          </w:tcPr>
          <w:p w14:paraId="324E9473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49" w:type="dxa"/>
          </w:tcPr>
          <w:p w14:paraId="0BA1CF0E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46.05±</w:t>
            </w:r>
          </w:p>
          <w:p w14:paraId="5991064E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15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7" w:type="dxa"/>
          </w:tcPr>
          <w:p w14:paraId="2BABBD59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37±</w:t>
            </w:r>
          </w:p>
          <w:p w14:paraId="768BBF18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01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5" w:type="dxa"/>
          </w:tcPr>
          <w:p w14:paraId="6A2EEBA9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42±</w:t>
            </w:r>
          </w:p>
          <w:p w14:paraId="25139A9F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01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</w:tcPr>
          <w:p w14:paraId="7C1F92A3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44.15±</w:t>
            </w:r>
          </w:p>
          <w:p w14:paraId="62495EFD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15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</w:tcPr>
          <w:p w14:paraId="33CDFFC7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45.95±</w:t>
            </w:r>
          </w:p>
          <w:p w14:paraId="00DA5667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05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</w:tcPr>
          <w:p w14:paraId="5331707A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12.75±</w:t>
            </w:r>
          </w:p>
          <w:p w14:paraId="2AB4E7F7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75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813F0" w:rsidRPr="00284DE0" w14:paraId="233559EA" w14:textId="77777777" w:rsidTr="00E777E1">
        <w:tc>
          <w:tcPr>
            <w:tcW w:w="1211" w:type="dxa"/>
            <w:vMerge w:val="restart"/>
            <w:vAlign w:val="center"/>
          </w:tcPr>
          <w:p w14:paraId="524EFE76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ACEA</w:t>
            </w:r>
          </w:p>
        </w:tc>
        <w:tc>
          <w:tcPr>
            <w:tcW w:w="1402" w:type="dxa"/>
          </w:tcPr>
          <w:p w14:paraId="3B84D2C1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49" w:type="dxa"/>
          </w:tcPr>
          <w:p w14:paraId="71960070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64.05±</w:t>
            </w:r>
          </w:p>
          <w:p w14:paraId="229BD016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55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7" w:type="dxa"/>
          </w:tcPr>
          <w:p w14:paraId="4E8A9829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64±</w:t>
            </w:r>
          </w:p>
          <w:p w14:paraId="35FC3144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01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45" w:type="dxa"/>
          </w:tcPr>
          <w:p w14:paraId="26FAC569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.06±</w:t>
            </w:r>
          </w:p>
          <w:p w14:paraId="7D742076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05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</w:tcPr>
          <w:p w14:paraId="6B0E4E78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88.25±</w:t>
            </w:r>
          </w:p>
          <w:p w14:paraId="1EE53853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75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94" w:type="dxa"/>
          </w:tcPr>
          <w:p w14:paraId="5AAE7CD3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98.45±</w:t>
            </w:r>
          </w:p>
          <w:p w14:paraId="72F79F17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45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</w:tcPr>
          <w:p w14:paraId="209F1989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303.65±</w:t>
            </w:r>
          </w:p>
          <w:p w14:paraId="12A37111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.35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813F0" w:rsidRPr="00284DE0" w14:paraId="5A6F8F27" w14:textId="77777777" w:rsidTr="00E777E1">
        <w:tc>
          <w:tcPr>
            <w:tcW w:w="1211" w:type="dxa"/>
            <w:vMerge/>
            <w:vAlign w:val="center"/>
          </w:tcPr>
          <w:p w14:paraId="50C73D73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</w:tcPr>
          <w:p w14:paraId="068D3DA5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149" w:type="dxa"/>
          </w:tcPr>
          <w:p w14:paraId="7382A6C0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62.15±</w:t>
            </w:r>
          </w:p>
          <w:p w14:paraId="7643FC59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35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7" w:type="dxa"/>
          </w:tcPr>
          <w:p w14:paraId="2934D20D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49±</w:t>
            </w:r>
          </w:p>
          <w:p w14:paraId="6A6B0FF7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01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5" w:type="dxa"/>
          </w:tcPr>
          <w:p w14:paraId="28506F5E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.02±</w:t>
            </w:r>
          </w:p>
          <w:p w14:paraId="30CD2D8F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01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</w:tcPr>
          <w:p w14:paraId="4A599A92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74.60±</w:t>
            </w:r>
          </w:p>
          <w:p w14:paraId="6A8BA1C9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60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</w:tcPr>
          <w:p w14:paraId="09CA988E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84.85±</w:t>
            </w:r>
          </w:p>
          <w:p w14:paraId="3C4B2EB7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15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</w:tcPr>
          <w:p w14:paraId="2B4C05FD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83.60±</w:t>
            </w:r>
          </w:p>
          <w:p w14:paraId="1E8E76C8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40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813F0" w:rsidRPr="00284DE0" w14:paraId="39FB497C" w14:textId="77777777" w:rsidTr="00E777E1">
        <w:tc>
          <w:tcPr>
            <w:tcW w:w="1211" w:type="dxa"/>
            <w:vMerge/>
            <w:vAlign w:val="center"/>
          </w:tcPr>
          <w:p w14:paraId="04D3A35D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</w:tcPr>
          <w:p w14:paraId="462ED23E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49" w:type="dxa"/>
          </w:tcPr>
          <w:p w14:paraId="0D447BDA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48.25±</w:t>
            </w:r>
          </w:p>
          <w:p w14:paraId="1750202E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35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7" w:type="dxa"/>
          </w:tcPr>
          <w:p w14:paraId="77EF5136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48±</w:t>
            </w:r>
          </w:p>
          <w:p w14:paraId="330B6FEA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01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5" w:type="dxa"/>
          </w:tcPr>
          <w:p w14:paraId="58D1420B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74±</w:t>
            </w:r>
          </w:p>
          <w:p w14:paraId="6EDF7842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01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</w:tcPr>
          <w:p w14:paraId="0E157B22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52.60±</w:t>
            </w:r>
          </w:p>
          <w:p w14:paraId="69218444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60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</w:tcPr>
          <w:p w14:paraId="45DC1864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62.65±</w:t>
            </w:r>
          </w:p>
          <w:p w14:paraId="27A09F8D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65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</w:tcPr>
          <w:p w14:paraId="5815BB4A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61.75±</w:t>
            </w:r>
          </w:p>
          <w:p w14:paraId="54BEE245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25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813F0" w:rsidRPr="00284DE0" w14:paraId="31FB3FC9" w14:textId="77777777" w:rsidTr="00E777E1">
        <w:tc>
          <w:tcPr>
            <w:tcW w:w="1211" w:type="dxa"/>
            <w:vMerge w:val="restart"/>
            <w:vAlign w:val="center"/>
          </w:tcPr>
          <w:p w14:paraId="783EDA68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  <w:b/>
                <w:bCs/>
              </w:rPr>
              <w:t>ACNB</w:t>
            </w:r>
          </w:p>
        </w:tc>
        <w:tc>
          <w:tcPr>
            <w:tcW w:w="1402" w:type="dxa"/>
          </w:tcPr>
          <w:p w14:paraId="1E4DC91C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49" w:type="dxa"/>
          </w:tcPr>
          <w:p w14:paraId="2928FE6E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52.25±</w:t>
            </w:r>
          </w:p>
          <w:p w14:paraId="24B591D6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45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7" w:type="dxa"/>
          </w:tcPr>
          <w:p w14:paraId="64A88A58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63±</w:t>
            </w:r>
          </w:p>
          <w:p w14:paraId="30D03660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01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45" w:type="dxa"/>
          </w:tcPr>
          <w:p w14:paraId="3EC2C3A3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84±</w:t>
            </w:r>
          </w:p>
          <w:p w14:paraId="50D817FC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01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</w:tcPr>
          <w:p w14:paraId="0D1CFB3D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55.95±</w:t>
            </w:r>
          </w:p>
          <w:p w14:paraId="2BDEFAB9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05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</w:tcPr>
          <w:p w14:paraId="24456174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60.10±</w:t>
            </w:r>
          </w:p>
          <w:p w14:paraId="14B8553E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.10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</w:tcPr>
          <w:p w14:paraId="7EAAE48A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86.75±</w:t>
            </w:r>
          </w:p>
          <w:p w14:paraId="7D0E8B19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.25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813F0" w:rsidRPr="00284DE0" w14:paraId="2C8A49ED" w14:textId="77777777" w:rsidTr="00E777E1">
        <w:tc>
          <w:tcPr>
            <w:tcW w:w="1211" w:type="dxa"/>
            <w:vMerge/>
            <w:vAlign w:val="center"/>
          </w:tcPr>
          <w:p w14:paraId="0ECAC5AF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2" w:type="dxa"/>
          </w:tcPr>
          <w:p w14:paraId="140E7EE1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149" w:type="dxa"/>
          </w:tcPr>
          <w:p w14:paraId="0B2628FA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49.60±</w:t>
            </w:r>
          </w:p>
          <w:p w14:paraId="51FEAAE1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10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7" w:type="dxa"/>
          </w:tcPr>
          <w:p w14:paraId="31EE4C16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60±</w:t>
            </w:r>
          </w:p>
          <w:p w14:paraId="1DE9B35F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01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5" w:type="dxa"/>
          </w:tcPr>
          <w:p w14:paraId="29931303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53±</w:t>
            </w:r>
          </w:p>
          <w:p w14:paraId="0A4D2938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02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</w:tcPr>
          <w:p w14:paraId="4D32F5A0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49.60±</w:t>
            </w:r>
          </w:p>
          <w:p w14:paraId="3705E261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60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</w:tcPr>
          <w:p w14:paraId="77CA6240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51.90±</w:t>
            </w:r>
          </w:p>
          <w:p w14:paraId="2A28283D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10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</w:tcPr>
          <w:p w14:paraId="619C70B8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36.30±</w:t>
            </w:r>
          </w:p>
          <w:p w14:paraId="499D2466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.30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813F0" w:rsidRPr="00284DE0" w14:paraId="120A7502" w14:textId="77777777" w:rsidTr="00E777E1">
        <w:tc>
          <w:tcPr>
            <w:tcW w:w="1211" w:type="dxa"/>
            <w:vMerge/>
            <w:vAlign w:val="center"/>
          </w:tcPr>
          <w:p w14:paraId="5042E004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2" w:type="dxa"/>
          </w:tcPr>
          <w:p w14:paraId="3098C7E8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49" w:type="dxa"/>
          </w:tcPr>
          <w:p w14:paraId="7039C993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45.55±</w:t>
            </w:r>
          </w:p>
          <w:p w14:paraId="73F6F260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15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87" w:type="dxa"/>
          </w:tcPr>
          <w:p w14:paraId="63BD5551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37±</w:t>
            </w:r>
          </w:p>
          <w:p w14:paraId="717EFBC9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02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5" w:type="dxa"/>
          </w:tcPr>
          <w:p w14:paraId="2F8E356C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42±</w:t>
            </w:r>
          </w:p>
          <w:p w14:paraId="7DA43D2F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05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</w:tcPr>
          <w:p w14:paraId="20CC22D2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44.65±</w:t>
            </w:r>
          </w:p>
          <w:p w14:paraId="526097BF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35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</w:tcPr>
          <w:p w14:paraId="5EAA62D6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46.65±</w:t>
            </w:r>
          </w:p>
          <w:p w14:paraId="499E8D86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0.35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4" w:type="dxa"/>
          </w:tcPr>
          <w:p w14:paraId="62A82917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217.10±</w:t>
            </w:r>
          </w:p>
          <w:p w14:paraId="683D4845" w14:textId="77777777" w:rsidR="003813F0" w:rsidRPr="00284DE0" w:rsidRDefault="003813F0" w:rsidP="00E777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84DE0">
              <w:rPr>
                <w:rFonts w:ascii="Times New Roman" w:hAnsi="Times New Roman" w:cs="Times New Roman"/>
              </w:rPr>
              <w:t>1.90</w:t>
            </w:r>
            <w:r w:rsidRPr="00284D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</w:tbl>
    <w:p w14:paraId="732A24F0" w14:textId="7D62B19E" w:rsidR="00F143DF" w:rsidRDefault="003813F0" w:rsidP="003813F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84DE0">
        <w:rPr>
          <w:rFonts w:ascii="Times New Roman" w:hAnsi="Times New Roman" w:cs="Times New Roman"/>
          <w:sz w:val="20"/>
          <w:szCs w:val="20"/>
        </w:rPr>
        <w:t xml:space="preserve">Results are shown as mean ± SEM, ACEA: </w:t>
      </w:r>
      <w:r w:rsidRPr="00284DE0">
        <w:rPr>
          <w:rFonts w:ascii="Times New Roman" w:hAnsi="Times New Roman" w:cs="Times New Roman"/>
          <w:i/>
          <w:iCs/>
          <w:sz w:val="20"/>
          <w:szCs w:val="20"/>
        </w:rPr>
        <w:t xml:space="preserve">A. </w:t>
      </w:r>
      <w:proofErr w:type="spellStart"/>
      <w:r w:rsidRPr="00284DE0">
        <w:rPr>
          <w:rFonts w:ascii="Times New Roman" w:hAnsi="Times New Roman" w:cs="Times New Roman"/>
          <w:i/>
          <w:iCs/>
          <w:sz w:val="20"/>
          <w:szCs w:val="20"/>
        </w:rPr>
        <w:t>crassifolia</w:t>
      </w:r>
      <w:proofErr w:type="spellEnd"/>
      <w:r w:rsidRPr="00284DE0">
        <w:rPr>
          <w:rFonts w:ascii="Times New Roman" w:hAnsi="Times New Roman" w:cs="Times New Roman"/>
          <w:sz w:val="20"/>
          <w:szCs w:val="20"/>
        </w:rPr>
        <w:t xml:space="preserve"> Ethyl acetate extract, ACNB: </w:t>
      </w:r>
      <w:r w:rsidRPr="00284DE0">
        <w:rPr>
          <w:rFonts w:ascii="Times New Roman" w:hAnsi="Times New Roman" w:cs="Times New Roman"/>
          <w:i/>
          <w:iCs/>
          <w:sz w:val="20"/>
          <w:szCs w:val="20"/>
        </w:rPr>
        <w:t xml:space="preserve">A. </w:t>
      </w:r>
      <w:proofErr w:type="spellStart"/>
      <w:r w:rsidRPr="00284DE0">
        <w:rPr>
          <w:rFonts w:ascii="Times New Roman" w:hAnsi="Times New Roman" w:cs="Times New Roman"/>
          <w:i/>
          <w:iCs/>
          <w:sz w:val="20"/>
          <w:szCs w:val="20"/>
        </w:rPr>
        <w:t>crassifolia</w:t>
      </w:r>
      <w:proofErr w:type="spellEnd"/>
      <w:r w:rsidRPr="00284DE0">
        <w:rPr>
          <w:rFonts w:ascii="Times New Roman" w:hAnsi="Times New Roman" w:cs="Times New Roman"/>
          <w:sz w:val="20"/>
          <w:szCs w:val="20"/>
        </w:rPr>
        <w:t xml:space="preserve"> n-butanol extract, *=&lt;0.01, **=&lt;0.001, ***=&lt;0.0001 respectively by one way ANOVA followed by Dunnet’s multiple comparison test</w:t>
      </w:r>
    </w:p>
    <w:p w14:paraId="6EEE4E3A" w14:textId="75CE3A98" w:rsidR="00F143DF" w:rsidRPr="00F143DF" w:rsidRDefault="00F143DF" w:rsidP="003813F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143DF">
        <w:rPr>
          <w:rFonts w:ascii="Times New Roman" w:hAnsi="Times New Roman" w:cs="Times New Roman"/>
          <w:b/>
          <w:bCs/>
          <w:sz w:val="24"/>
          <w:szCs w:val="24"/>
        </w:rPr>
        <w:t>Sup Table 3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F94E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4E4B" w:rsidRPr="00B314F3">
        <w:rPr>
          <w:rFonts w:ascii="Times New Roman" w:hAnsi="Times New Roman" w:cs="Times New Roman"/>
          <w:b/>
          <w:bCs/>
        </w:rPr>
        <w:t xml:space="preserve">Oral glucose tolerance test of </w:t>
      </w:r>
      <w:r w:rsidR="009C06DF">
        <w:rPr>
          <w:rFonts w:ascii="Times New Roman" w:hAnsi="Times New Roman" w:cs="Times New Roman"/>
          <w:b/>
          <w:bCs/>
        </w:rPr>
        <w:t>ACNB</w:t>
      </w:r>
      <w:r w:rsidR="00F94E4B" w:rsidRPr="00B314F3">
        <w:rPr>
          <w:rFonts w:ascii="Times New Roman" w:hAnsi="Times New Roman" w:cs="Times New Roman"/>
          <w:b/>
          <w:bCs/>
        </w:rPr>
        <w:t xml:space="preserve"> of </w:t>
      </w:r>
      <w:r w:rsidR="00F94E4B" w:rsidRPr="00B314F3">
        <w:rPr>
          <w:rFonts w:ascii="Times New Roman" w:hAnsi="Times New Roman" w:cs="Times New Roman"/>
          <w:b/>
          <w:bCs/>
          <w:i/>
          <w:iCs/>
        </w:rPr>
        <w:t xml:space="preserve">A. </w:t>
      </w:r>
      <w:proofErr w:type="spellStart"/>
      <w:r w:rsidR="00F94E4B" w:rsidRPr="00B314F3">
        <w:rPr>
          <w:rFonts w:ascii="Times New Roman" w:hAnsi="Times New Roman" w:cs="Times New Roman"/>
          <w:b/>
          <w:bCs/>
          <w:i/>
          <w:iCs/>
        </w:rPr>
        <w:t>crassifolia</w:t>
      </w:r>
      <w:proofErr w:type="spellEnd"/>
      <w:r w:rsidR="00F94E4B" w:rsidRPr="00B314F3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F94E4B" w:rsidRPr="00B314F3">
        <w:rPr>
          <w:rFonts w:ascii="Times New Roman" w:hAnsi="Times New Roman" w:cs="Times New Roman"/>
          <w:b/>
          <w:bCs/>
        </w:rPr>
        <w:t xml:space="preserve">in </w:t>
      </w:r>
      <w:r w:rsidR="00F94E4B">
        <w:rPr>
          <w:rFonts w:ascii="Times New Roman" w:hAnsi="Times New Roman" w:cs="Times New Roman"/>
          <w:b/>
          <w:bCs/>
        </w:rPr>
        <w:t>a</w:t>
      </w:r>
      <w:r w:rsidR="00F94E4B" w:rsidRPr="00B314F3">
        <w:rPr>
          <w:rFonts w:ascii="Times New Roman" w:hAnsi="Times New Roman" w:cs="Times New Roman"/>
          <w:b/>
          <w:bCs/>
        </w:rPr>
        <w:t>lloxan induced diabetic rats</w:t>
      </w:r>
      <w:r w:rsidR="00F94E4B">
        <w:rPr>
          <w:rFonts w:ascii="Times New Roman" w:hAnsi="Times New Roman" w:cs="Times New Roman"/>
          <w:b/>
          <w:bCs/>
        </w:rPr>
        <w:t xml:space="preserve"> (individual readings)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686"/>
        <w:gridCol w:w="1484"/>
        <w:gridCol w:w="1344"/>
        <w:gridCol w:w="1283"/>
        <w:gridCol w:w="1484"/>
        <w:gridCol w:w="1484"/>
        <w:gridCol w:w="1585"/>
      </w:tblGrid>
      <w:tr w:rsidR="00BE5787" w:rsidRPr="007B4FCB" w14:paraId="7E01F0F9" w14:textId="77777777" w:rsidTr="00BE5787">
        <w:trPr>
          <w:trHeight w:val="290"/>
          <w:jc w:val="center"/>
        </w:trPr>
        <w:tc>
          <w:tcPr>
            <w:tcW w:w="846" w:type="dxa"/>
          </w:tcPr>
          <w:p w14:paraId="4521C851" w14:textId="3E3A35C2" w:rsidR="00C361B6" w:rsidRPr="007B4FCB" w:rsidRDefault="00C361B6" w:rsidP="007B4FC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  <w14:ligatures w14:val="none"/>
              </w:rPr>
            </w:pPr>
          </w:p>
        </w:tc>
        <w:tc>
          <w:tcPr>
            <w:tcW w:w="1324" w:type="dxa"/>
            <w:noWrap/>
            <w:hideMark/>
          </w:tcPr>
          <w:p w14:paraId="42B7B321" w14:textId="1C6AB801" w:rsidR="00C361B6" w:rsidRPr="007B4FCB" w:rsidRDefault="00C361B6" w:rsidP="007B4FC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  <w14:ligatures w14:val="none"/>
              </w:rPr>
              <w:t>ACNB_500_120 min</w:t>
            </w:r>
          </w:p>
        </w:tc>
        <w:tc>
          <w:tcPr>
            <w:tcW w:w="1344" w:type="dxa"/>
            <w:noWrap/>
            <w:hideMark/>
          </w:tcPr>
          <w:p w14:paraId="1C5FC69E" w14:textId="77777777" w:rsidR="00C361B6" w:rsidRPr="007B4FCB" w:rsidRDefault="00C361B6" w:rsidP="007B4FC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  <w14:ligatures w14:val="none"/>
              </w:rPr>
              <w:t>ACNB_1000_-30 min</w:t>
            </w:r>
          </w:p>
        </w:tc>
        <w:tc>
          <w:tcPr>
            <w:tcW w:w="1283" w:type="dxa"/>
            <w:noWrap/>
            <w:hideMark/>
          </w:tcPr>
          <w:p w14:paraId="3CE13F2E" w14:textId="77777777" w:rsidR="00C361B6" w:rsidRDefault="00C361B6" w:rsidP="007B4FC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  <w14:ligatures w14:val="none"/>
              </w:rPr>
              <w:t>ACNB_1000_</w:t>
            </w:r>
          </w:p>
          <w:p w14:paraId="2153613C" w14:textId="3D6DEB1B" w:rsidR="00C361B6" w:rsidRPr="007B4FCB" w:rsidRDefault="00C361B6" w:rsidP="007B4FC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  <w14:ligatures w14:val="none"/>
              </w:rPr>
              <w:t>Baseline</w:t>
            </w:r>
          </w:p>
        </w:tc>
        <w:tc>
          <w:tcPr>
            <w:tcW w:w="1484" w:type="dxa"/>
            <w:noWrap/>
            <w:hideMark/>
          </w:tcPr>
          <w:p w14:paraId="16C5F95D" w14:textId="77777777" w:rsidR="00C361B6" w:rsidRPr="007B4FCB" w:rsidRDefault="00C361B6" w:rsidP="007B4FC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  <w14:ligatures w14:val="none"/>
              </w:rPr>
              <w:t>ACNB_1000_30 min</w:t>
            </w:r>
          </w:p>
        </w:tc>
        <w:tc>
          <w:tcPr>
            <w:tcW w:w="1484" w:type="dxa"/>
            <w:noWrap/>
            <w:hideMark/>
          </w:tcPr>
          <w:p w14:paraId="43FC31F6" w14:textId="77777777" w:rsidR="00C361B6" w:rsidRPr="007B4FCB" w:rsidRDefault="00C361B6" w:rsidP="007B4FC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  <w14:ligatures w14:val="none"/>
              </w:rPr>
              <w:t>ACNB_1000_60 min</w:t>
            </w:r>
          </w:p>
        </w:tc>
        <w:tc>
          <w:tcPr>
            <w:tcW w:w="1585" w:type="dxa"/>
            <w:noWrap/>
            <w:hideMark/>
          </w:tcPr>
          <w:p w14:paraId="3D1587A7" w14:textId="77777777" w:rsidR="00C361B6" w:rsidRPr="007B4FCB" w:rsidRDefault="00C361B6" w:rsidP="007B4FC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b/>
                <w:bCs/>
                <w:color w:val="000000"/>
                <w:lang w:val="en-PK" w:eastAsia="en-PK"/>
                <w14:ligatures w14:val="none"/>
              </w:rPr>
              <w:t>ACNB_1000_120 min</w:t>
            </w:r>
          </w:p>
        </w:tc>
      </w:tr>
      <w:tr w:rsidR="00BE5787" w:rsidRPr="007B4FCB" w14:paraId="78ED791F" w14:textId="77777777" w:rsidTr="00BE5787">
        <w:trPr>
          <w:trHeight w:val="290"/>
          <w:jc w:val="center"/>
        </w:trPr>
        <w:tc>
          <w:tcPr>
            <w:tcW w:w="846" w:type="dxa"/>
          </w:tcPr>
          <w:p w14:paraId="324062ED" w14:textId="46D26AE9" w:rsidR="00C361B6" w:rsidRPr="007B4FCB" w:rsidRDefault="00CD38CD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Rat</w:t>
            </w:r>
            <w:r w:rsidR="00BE5787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_</w:t>
            </w: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</w:t>
            </w:r>
          </w:p>
        </w:tc>
        <w:tc>
          <w:tcPr>
            <w:tcW w:w="1324" w:type="dxa"/>
            <w:noWrap/>
            <w:hideMark/>
          </w:tcPr>
          <w:p w14:paraId="2B868276" w14:textId="0868A9A2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42</w:t>
            </w:r>
          </w:p>
        </w:tc>
        <w:tc>
          <w:tcPr>
            <w:tcW w:w="1344" w:type="dxa"/>
            <w:noWrap/>
            <w:hideMark/>
          </w:tcPr>
          <w:p w14:paraId="6247A209" w14:textId="01F9F22F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268.</w:t>
            </w: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9</w:t>
            </w:r>
          </w:p>
        </w:tc>
        <w:tc>
          <w:tcPr>
            <w:tcW w:w="1283" w:type="dxa"/>
            <w:noWrap/>
            <w:hideMark/>
          </w:tcPr>
          <w:p w14:paraId="712023CF" w14:textId="7A8E70F3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257.4</w:t>
            </w:r>
          </w:p>
        </w:tc>
        <w:tc>
          <w:tcPr>
            <w:tcW w:w="1484" w:type="dxa"/>
            <w:noWrap/>
            <w:hideMark/>
          </w:tcPr>
          <w:p w14:paraId="790AB5A8" w14:textId="70B26B7B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250.3</w:t>
            </w:r>
          </w:p>
        </w:tc>
        <w:tc>
          <w:tcPr>
            <w:tcW w:w="1484" w:type="dxa"/>
            <w:noWrap/>
            <w:hideMark/>
          </w:tcPr>
          <w:p w14:paraId="2AE7D8CE" w14:textId="77777777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21.85</w:t>
            </w:r>
          </w:p>
        </w:tc>
        <w:tc>
          <w:tcPr>
            <w:tcW w:w="1585" w:type="dxa"/>
            <w:noWrap/>
            <w:hideMark/>
          </w:tcPr>
          <w:p w14:paraId="1B752A89" w14:textId="77777777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14.25</w:t>
            </w:r>
          </w:p>
        </w:tc>
      </w:tr>
      <w:tr w:rsidR="00BE5787" w:rsidRPr="007B4FCB" w14:paraId="6D9A00B5" w14:textId="77777777" w:rsidTr="00BE5787">
        <w:trPr>
          <w:trHeight w:val="290"/>
          <w:jc w:val="center"/>
        </w:trPr>
        <w:tc>
          <w:tcPr>
            <w:tcW w:w="846" w:type="dxa"/>
          </w:tcPr>
          <w:p w14:paraId="3FE82FDC" w14:textId="20A87512" w:rsidR="00C361B6" w:rsidRPr="007B4FCB" w:rsidRDefault="00CD38CD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Rat_2</w:t>
            </w:r>
          </w:p>
        </w:tc>
        <w:tc>
          <w:tcPr>
            <w:tcW w:w="1324" w:type="dxa"/>
            <w:noWrap/>
            <w:hideMark/>
          </w:tcPr>
          <w:p w14:paraId="494C92AC" w14:textId="3C73C20D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43.</w:t>
            </w: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9</w:t>
            </w:r>
          </w:p>
        </w:tc>
        <w:tc>
          <w:tcPr>
            <w:tcW w:w="1344" w:type="dxa"/>
            <w:noWrap/>
            <w:hideMark/>
          </w:tcPr>
          <w:p w14:paraId="19A3A66E" w14:textId="6CCC9657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267.4</w:t>
            </w:r>
          </w:p>
        </w:tc>
        <w:tc>
          <w:tcPr>
            <w:tcW w:w="1283" w:type="dxa"/>
            <w:noWrap/>
            <w:hideMark/>
          </w:tcPr>
          <w:p w14:paraId="36348A8D" w14:textId="5B103345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255.</w:t>
            </w: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5</w:t>
            </w:r>
          </w:p>
        </w:tc>
        <w:tc>
          <w:tcPr>
            <w:tcW w:w="1484" w:type="dxa"/>
            <w:noWrap/>
            <w:hideMark/>
          </w:tcPr>
          <w:p w14:paraId="18B40CBB" w14:textId="7B2FB7FD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251.</w:t>
            </w: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5</w:t>
            </w:r>
          </w:p>
        </w:tc>
        <w:tc>
          <w:tcPr>
            <w:tcW w:w="1484" w:type="dxa"/>
            <w:noWrap/>
            <w:hideMark/>
          </w:tcPr>
          <w:p w14:paraId="4E591CAD" w14:textId="77777777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21.96</w:t>
            </w:r>
          </w:p>
        </w:tc>
        <w:tc>
          <w:tcPr>
            <w:tcW w:w="1585" w:type="dxa"/>
            <w:noWrap/>
            <w:hideMark/>
          </w:tcPr>
          <w:p w14:paraId="4BAE0245" w14:textId="77777777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12.17</w:t>
            </w:r>
          </w:p>
        </w:tc>
      </w:tr>
      <w:tr w:rsidR="00BE5787" w:rsidRPr="007B4FCB" w14:paraId="7C8C47DB" w14:textId="77777777" w:rsidTr="00BE5787">
        <w:trPr>
          <w:trHeight w:val="290"/>
          <w:jc w:val="center"/>
        </w:trPr>
        <w:tc>
          <w:tcPr>
            <w:tcW w:w="846" w:type="dxa"/>
          </w:tcPr>
          <w:p w14:paraId="02FAF189" w14:textId="25F139C0" w:rsidR="00C361B6" w:rsidRPr="007B4FCB" w:rsidRDefault="00CD38CD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lastRenderedPageBreak/>
              <w:t>Rat_3</w:t>
            </w:r>
          </w:p>
        </w:tc>
        <w:tc>
          <w:tcPr>
            <w:tcW w:w="1324" w:type="dxa"/>
            <w:noWrap/>
            <w:hideMark/>
          </w:tcPr>
          <w:p w14:paraId="481A1252" w14:textId="0E342EFA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43.2</w:t>
            </w:r>
          </w:p>
        </w:tc>
        <w:tc>
          <w:tcPr>
            <w:tcW w:w="1344" w:type="dxa"/>
            <w:noWrap/>
            <w:hideMark/>
          </w:tcPr>
          <w:p w14:paraId="2B3DA34A" w14:textId="44140574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265.</w:t>
            </w: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4</w:t>
            </w:r>
          </w:p>
        </w:tc>
        <w:tc>
          <w:tcPr>
            <w:tcW w:w="1283" w:type="dxa"/>
            <w:noWrap/>
            <w:hideMark/>
          </w:tcPr>
          <w:p w14:paraId="76AE1D01" w14:textId="5244ED23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253.</w:t>
            </w: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5</w:t>
            </w:r>
          </w:p>
        </w:tc>
        <w:tc>
          <w:tcPr>
            <w:tcW w:w="1484" w:type="dxa"/>
            <w:noWrap/>
            <w:hideMark/>
          </w:tcPr>
          <w:p w14:paraId="109BA860" w14:textId="5A8F3D83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248.4</w:t>
            </w:r>
          </w:p>
        </w:tc>
        <w:tc>
          <w:tcPr>
            <w:tcW w:w="1484" w:type="dxa"/>
            <w:noWrap/>
            <w:hideMark/>
          </w:tcPr>
          <w:p w14:paraId="3E972BD7" w14:textId="77777777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22.66</w:t>
            </w:r>
          </w:p>
        </w:tc>
        <w:tc>
          <w:tcPr>
            <w:tcW w:w="1585" w:type="dxa"/>
            <w:noWrap/>
            <w:hideMark/>
          </w:tcPr>
          <w:p w14:paraId="48799D17" w14:textId="77777777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11.03</w:t>
            </w:r>
          </w:p>
        </w:tc>
      </w:tr>
      <w:tr w:rsidR="00BE5787" w:rsidRPr="007B4FCB" w14:paraId="49D75C45" w14:textId="77777777" w:rsidTr="00BE5787">
        <w:trPr>
          <w:trHeight w:val="290"/>
          <w:jc w:val="center"/>
        </w:trPr>
        <w:tc>
          <w:tcPr>
            <w:tcW w:w="846" w:type="dxa"/>
          </w:tcPr>
          <w:p w14:paraId="46D7F7E9" w14:textId="38C6C83F" w:rsidR="00C361B6" w:rsidRPr="007B4FCB" w:rsidRDefault="00CD38CD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Rat_4</w:t>
            </w:r>
          </w:p>
        </w:tc>
        <w:tc>
          <w:tcPr>
            <w:tcW w:w="1324" w:type="dxa"/>
            <w:noWrap/>
            <w:hideMark/>
          </w:tcPr>
          <w:p w14:paraId="2CAD87DB" w14:textId="498322B9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43.</w:t>
            </w: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3</w:t>
            </w:r>
          </w:p>
        </w:tc>
        <w:tc>
          <w:tcPr>
            <w:tcW w:w="1344" w:type="dxa"/>
            <w:noWrap/>
            <w:hideMark/>
          </w:tcPr>
          <w:p w14:paraId="1841BA99" w14:textId="237F3EF8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264.</w:t>
            </w: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5</w:t>
            </w:r>
          </w:p>
        </w:tc>
        <w:tc>
          <w:tcPr>
            <w:tcW w:w="1283" w:type="dxa"/>
            <w:noWrap/>
            <w:hideMark/>
          </w:tcPr>
          <w:p w14:paraId="2CA0317C" w14:textId="2B0D7CC1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255.</w:t>
            </w: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4</w:t>
            </w:r>
          </w:p>
        </w:tc>
        <w:tc>
          <w:tcPr>
            <w:tcW w:w="1484" w:type="dxa"/>
            <w:noWrap/>
            <w:hideMark/>
          </w:tcPr>
          <w:p w14:paraId="18973AD7" w14:textId="07D23038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251.0</w:t>
            </w:r>
          </w:p>
        </w:tc>
        <w:tc>
          <w:tcPr>
            <w:tcW w:w="1484" w:type="dxa"/>
            <w:noWrap/>
            <w:hideMark/>
          </w:tcPr>
          <w:p w14:paraId="7CB906F2" w14:textId="77777777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22.63</w:t>
            </w:r>
          </w:p>
        </w:tc>
        <w:tc>
          <w:tcPr>
            <w:tcW w:w="1585" w:type="dxa"/>
            <w:noWrap/>
            <w:hideMark/>
          </w:tcPr>
          <w:p w14:paraId="614C5EA2" w14:textId="77777777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12.25</w:t>
            </w:r>
          </w:p>
        </w:tc>
      </w:tr>
      <w:tr w:rsidR="00BE5787" w:rsidRPr="007B4FCB" w14:paraId="62A16C0C" w14:textId="77777777" w:rsidTr="00BE5787">
        <w:trPr>
          <w:trHeight w:val="290"/>
          <w:jc w:val="center"/>
        </w:trPr>
        <w:tc>
          <w:tcPr>
            <w:tcW w:w="846" w:type="dxa"/>
          </w:tcPr>
          <w:p w14:paraId="5F96A613" w14:textId="5D78FFB1" w:rsidR="00C361B6" w:rsidRPr="007B4FCB" w:rsidRDefault="00CD38CD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Rat_5</w:t>
            </w:r>
          </w:p>
        </w:tc>
        <w:tc>
          <w:tcPr>
            <w:tcW w:w="1324" w:type="dxa"/>
            <w:noWrap/>
            <w:hideMark/>
          </w:tcPr>
          <w:p w14:paraId="65FBA0BA" w14:textId="38B3AA3D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43.</w:t>
            </w: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5</w:t>
            </w:r>
          </w:p>
        </w:tc>
        <w:tc>
          <w:tcPr>
            <w:tcW w:w="1344" w:type="dxa"/>
            <w:noWrap/>
            <w:hideMark/>
          </w:tcPr>
          <w:p w14:paraId="0151DB5D" w14:textId="639F734D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265.9</w:t>
            </w:r>
          </w:p>
        </w:tc>
        <w:tc>
          <w:tcPr>
            <w:tcW w:w="1283" w:type="dxa"/>
            <w:noWrap/>
            <w:hideMark/>
          </w:tcPr>
          <w:p w14:paraId="3C591F74" w14:textId="7693497D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257.</w:t>
            </w: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9</w:t>
            </w:r>
          </w:p>
        </w:tc>
        <w:tc>
          <w:tcPr>
            <w:tcW w:w="1484" w:type="dxa"/>
            <w:noWrap/>
            <w:hideMark/>
          </w:tcPr>
          <w:p w14:paraId="42188679" w14:textId="77777777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250.3</w:t>
            </w:r>
          </w:p>
        </w:tc>
        <w:tc>
          <w:tcPr>
            <w:tcW w:w="1484" w:type="dxa"/>
            <w:noWrap/>
            <w:hideMark/>
          </w:tcPr>
          <w:p w14:paraId="41EBB363" w14:textId="77777777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19.45</w:t>
            </w:r>
          </w:p>
        </w:tc>
        <w:tc>
          <w:tcPr>
            <w:tcW w:w="1585" w:type="dxa"/>
            <w:noWrap/>
            <w:hideMark/>
          </w:tcPr>
          <w:p w14:paraId="0A4DB83B" w14:textId="77777777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11.25</w:t>
            </w:r>
          </w:p>
        </w:tc>
      </w:tr>
      <w:tr w:rsidR="00BE5787" w:rsidRPr="007B4FCB" w14:paraId="49AB9A23" w14:textId="77777777" w:rsidTr="00BE5787">
        <w:trPr>
          <w:trHeight w:val="290"/>
          <w:jc w:val="center"/>
        </w:trPr>
        <w:tc>
          <w:tcPr>
            <w:tcW w:w="846" w:type="dxa"/>
          </w:tcPr>
          <w:p w14:paraId="5C43F906" w14:textId="548CFA9A" w:rsidR="00C361B6" w:rsidRPr="007B4FCB" w:rsidRDefault="00BE5787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Mean</w:t>
            </w:r>
          </w:p>
        </w:tc>
        <w:tc>
          <w:tcPr>
            <w:tcW w:w="1324" w:type="dxa"/>
            <w:noWrap/>
            <w:hideMark/>
          </w:tcPr>
          <w:p w14:paraId="65BB0689" w14:textId="44FA9571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43.</w:t>
            </w: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2</w:t>
            </w:r>
          </w:p>
        </w:tc>
        <w:tc>
          <w:tcPr>
            <w:tcW w:w="1344" w:type="dxa"/>
            <w:noWrap/>
            <w:hideMark/>
          </w:tcPr>
          <w:p w14:paraId="52F6B17A" w14:textId="542D618C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266.4</w:t>
            </w:r>
          </w:p>
        </w:tc>
        <w:tc>
          <w:tcPr>
            <w:tcW w:w="1283" w:type="dxa"/>
            <w:noWrap/>
            <w:hideMark/>
          </w:tcPr>
          <w:p w14:paraId="5D036AE3" w14:textId="79751317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255.9</w:t>
            </w:r>
          </w:p>
        </w:tc>
        <w:tc>
          <w:tcPr>
            <w:tcW w:w="1484" w:type="dxa"/>
            <w:noWrap/>
            <w:hideMark/>
          </w:tcPr>
          <w:p w14:paraId="672870F0" w14:textId="46B9A22C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250.3</w:t>
            </w:r>
          </w:p>
        </w:tc>
        <w:tc>
          <w:tcPr>
            <w:tcW w:w="1484" w:type="dxa"/>
            <w:noWrap/>
            <w:hideMark/>
          </w:tcPr>
          <w:p w14:paraId="1581854D" w14:textId="77777777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21.71</w:t>
            </w:r>
          </w:p>
        </w:tc>
        <w:tc>
          <w:tcPr>
            <w:tcW w:w="1585" w:type="dxa"/>
            <w:noWrap/>
            <w:hideMark/>
          </w:tcPr>
          <w:p w14:paraId="24E393D8" w14:textId="77777777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12.19</w:t>
            </w:r>
          </w:p>
        </w:tc>
      </w:tr>
      <w:tr w:rsidR="00BE5787" w:rsidRPr="007B4FCB" w14:paraId="4B00EF0D" w14:textId="77777777" w:rsidTr="00BE5787">
        <w:trPr>
          <w:trHeight w:val="290"/>
          <w:jc w:val="center"/>
        </w:trPr>
        <w:tc>
          <w:tcPr>
            <w:tcW w:w="846" w:type="dxa"/>
          </w:tcPr>
          <w:p w14:paraId="104AEE61" w14:textId="0FAB8F31" w:rsidR="00C361B6" w:rsidRPr="007B4FCB" w:rsidRDefault="00BE5787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S.D</w:t>
            </w:r>
          </w:p>
        </w:tc>
        <w:tc>
          <w:tcPr>
            <w:tcW w:w="1324" w:type="dxa"/>
            <w:noWrap/>
            <w:hideMark/>
          </w:tcPr>
          <w:p w14:paraId="5745144B" w14:textId="435E3603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7</w:t>
            </w:r>
          </w:p>
        </w:tc>
        <w:tc>
          <w:tcPr>
            <w:tcW w:w="1344" w:type="dxa"/>
            <w:noWrap/>
            <w:hideMark/>
          </w:tcPr>
          <w:p w14:paraId="10286A73" w14:textId="685F98E5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.7</w:t>
            </w:r>
          </w:p>
        </w:tc>
        <w:tc>
          <w:tcPr>
            <w:tcW w:w="1283" w:type="dxa"/>
            <w:noWrap/>
            <w:hideMark/>
          </w:tcPr>
          <w:p w14:paraId="79887226" w14:textId="3331F389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8</w:t>
            </w:r>
          </w:p>
        </w:tc>
        <w:tc>
          <w:tcPr>
            <w:tcW w:w="1484" w:type="dxa"/>
            <w:noWrap/>
            <w:hideMark/>
          </w:tcPr>
          <w:p w14:paraId="02901ABD" w14:textId="02E813E3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2</w:t>
            </w:r>
          </w:p>
        </w:tc>
        <w:tc>
          <w:tcPr>
            <w:tcW w:w="1484" w:type="dxa"/>
            <w:noWrap/>
            <w:hideMark/>
          </w:tcPr>
          <w:p w14:paraId="6D5E6CBF" w14:textId="53DBA8AC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.3</w:t>
            </w:r>
          </w:p>
        </w:tc>
        <w:tc>
          <w:tcPr>
            <w:tcW w:w="1585" w:type="dxa"/>
            <w:noWrap/>
            <w:hideMark/>
          </w:tcPr>
          <w:p w14:paraId="5A7EBC0C" w14:textId="4EE746E4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3</w:t>
            </w:r>
          </w:p>
        </w:tc>
      </w:tr>
      <w:tr w:rsidR="00BE5787" w:rsidRPr="007B4FCB" w14:paraId="46504130" w14:textId="77777777" w:rsidTr="00BE5787">
        <w:trPr>
          <w:trHeight w:val="290"/>
          <w:jc w:val="center"/>
        </w:trPr>
        <w:tc>
          <w:tcPr>
            <w:tcW w:w="846" w:type="dxa"/>
          </w:tcPr>
          <w:p w14:paraId="67AA8FF9" w14:textId="02290379" w:rsidR="00C361B6" w:rsidRPr="007B4FCB" w:rsidRDefault="00BE5787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S.E</w:t>
            </w:r>
          </w:p>
        </w:tc>
        <w:tc>
          <w:tcPr>
            <w:tcW w:w="1324" w:type="dxa"/>
            <w:noWrap/>
            <w:hideMark/>
          </w:tcPr>
          <w:p w14:paraId="7DDFA5A1" w14:textId="110E2B94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0.3</w:t>
            </w:r>
          </w:p>
        </w:tc>
        <w:tc>
          <w:tcPr>
            <w:tcW w:w="1344" w:type="dxa"/>
            <w:noWrap/>
            <w:hideMark/>
          </w:tcPr>
          <w:p w14:paraId="07E1FE83" w14:textId="5D9A1116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8</w:t>
            </w:r>
          </w:p>
        </w:tc>
        <w:tc>
          <w:tcPr>
            <w:tcW w:w="1283" w:type="dxa"/>
            <w:noWrap/>
            <w:hideMark/>
          </w:tcPr>
          <w:p w14:paraId="03EDA629" w14:textId="5DB0E230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8</w:t>
            </w:r>
          </w:p>
        </w:tc>
        <w:tc>
          <w:tcPr>
            <w:tcW w:w="1484" w:type="dxa"/>
            <w:noWrap/>
            <w:hideMark/>
          </w:tcPr>
          <w:p w14:paraId="4F0C19B5" w14:textId="5BA13C4B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0.5</w:t>
            </w:r>
          </w:p>
        </w:tc>
        <w:tc>
          <w:tcPr>
            <w:tcW w:w="1484" w:type="dxa"/>
            <w:noWrap/>
            <w:hideMark/>
          </w:tcPr>
          <w:p w14:paraId="1E43120B" w14:textId="74AC2A2A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6</w:t>
            </w:r>
          </w:p>
        </w:tc>
        <w:tc>
          <w:tcPr>
            <w:tcW w:w="1585" w:type="dxa"/>
            <w:noWrap/>
            <w:hideMark/>
          </w:tcPr>
          <w:p w14:paraId="0E17E8F2" w14:textId="412E6CEE" w:rsidR="00C361B6" w:rsidRPr="007B4FCB" w:rsidRDefault="00C361B6" w:rsidP="007B4FCB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</w:pPr>
            <w:r w:rsidRPr="007B4FCB"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PK" w:eastAsia="en-PK"/>
                <w14:ligatures w14:val="none"/>
              </w:rPr>
              <w:t>6</w:t>
            </w:r>
          </w:p>
        </w:tc>
      </w:tr>
    </w:tbl>
    <w:p w14:paraId="17915C1D" w14:textId="77777777" w:rsidR="00933286" w:rsidRPr="00A42FEB" w:rsidRDefault="00933286" w:rsidP="003813F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D4C008" w14:textId="77777777" w:rsidR="003813F0" w:rsidRDefault="003813F0" w:rsidP="003813F0"/>
    <w:p w14:paraId="49F2FEE0" w14:textId="77777777" w:rsidR="003813F0" w:rsidRPr="003813F0" w:rsidRDefault="003813F0" w:rsidP="003813F0"/>
    <w:sectPr w:rsidR="003813F0" w:rsidRPr="003813F0" w:rsidSect="003813F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3F0"/>
    <w:rsid w:val="002E170E"/>
    <w:rsid w:val="0031636A"/>
    <w:rsid w:val="003813F0"/>
    <w:rsid w:val="00595691"/>
    <w:rsid w:val="00652F59"/>
    <w:rsid w:val="00725126"/>
    <w:rsid w:val="007B4FCB"/>
    <w:rsid w:val="00933286"/>
    <w:rsid w:val="009A0CFE"/>
    <w:rsid w:val="009C06DF"/>
    <w:rsid w:val="00BA6664"/>
    <w:rsid w:val="00BE5787"/>
    <w:rsid w:val="00C16F75"/>
    <w:rsid w:val="00C361B6"/>
    <w:rsid w:val="00CD38CD"/>
    <w:rsid w:val="00D932B5"/>
    <w:rsid w:val="00E47F71"/>
    <w:rsid w:val="00F143DF"/>
    <w:rsid w:val="00F30A76"/>
    <w:rsid w:val="00F94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786D1"/>
  <w15:chartTrackingRefBased/>
  <w15:docId w15:val="{FB1D8F99-AAB9-4DAC-9F49-34ACFCD1B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3F0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13F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P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13F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P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13F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P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13F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P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13F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P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3F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P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3F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P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3F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P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3F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3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13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13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13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13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3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3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13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3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13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/>
    </w:rPr>
  </w:style>
  <w:style w:type="character" w:customStyle="1" w:styleId="TitleChar">
    <w:name w:val="Title Char"/>
    <w:basedOn w:val="DefaultParagraphFont"/>
    <w:link w:val="Title"/>
    <w:uiPriority w:val="10"/>
    <w:rsid w:val="003813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13F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PK"/>
    </w:rPr>
  </w:style>
  <w:style w:type="character" w:customStyle="1" w:styleId="SubtitleChar">
    <w:name w:val="Subtitle Char"/>
    <w:basedOn w:val="DefaultParagraphFont"/>
    <w:link w:val="Subtitle"/>
    <w:uiPriority w:val="11"/>
    <w:rsid w:val="003813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13F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PK"/>
    </w:rPr>
  </w:style>
  <w:style w:type="character" w:customStyle="1" w:styleId="QuoteChar">
    <w:name w:val="Quote Char"/>
    <w:basedOn w:val="DefaultParagraphFont"/>
    <w:link w:val="Quote"/>
    <w:uiPriority w:val="29"/>
    <w:rsid w:val="003813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13F0"/>
    <w:pPr>
      <w:spacing w:line="278" w:lineRule="auto"/>
      <w:ind w:left="720"/>
      <w:contextualSpacing/>
    </w:pPr>
    <w:rPr>
      <w:sz w:val="24"/>
      <w:szCs w:val="24"/>
      <w:lang w:val="en-PK"/>
    </w:rPr>
  </w:style>
  <w:style w:type="character" w:styleId="IntenseEmphasis">
    <w:name w:val="Intense Emphasis"/>
    <w:basedOn w:val="DefaultParagraphFont"/>
    <w:uiPriority w:val="21"/>
    <w:qFormat/>
    <w:rsid w:val="003813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13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P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13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13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unhideWhenUsed/>
    <w:rsid w:val="003813F0"/>
    <w:pPr>
      <w:spacing w:after="0" w:line="240" w:lineRule="auto"/>
    </w:pPr>
    <w:rPr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3813F0"/>
    <w:pPr>
      <w:widowControl w:val="0"/>
      <w:autoSpaceDE w:val="0"/>
      <w:autoSpaceDN w:val="0"/>
      <w:spacing w:after="0" w:line="240" w:lineRule="auto"/>
      <w:ind w:left="110"/>
    </w:pPr>
    <w:rPr>
      <w:rFonts w:ascii="Times New Roman" w:eastAsia="Times New Roman" w:hAnsi="Times New Roman" w:cs="Times New Roman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3813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73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08</Words>
  <Characters>2899</Characters>
  <Application>Microsoft Office Word</Application>
  <DocSecurity>0</DocSecurity>
  <Lines>24</Lines>
  <Paragraphs>6</Paragraphs>
  <ScaleCrop>false</ScaleCrop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rah kamran</dc:creator>
  <cp:keywords/>
  <dc:description/>
  <cp:lastModifiedBy>sairah kamran</cp:lastModifiedBy>
  <cp:revision>17</cp:revision>
  <dcterms:created xsi:type="dcterms:W3CDTF">2025-05-10T21:04:00Z</dcterms:created>
  <dcterms:modified xsi:type="dcterms:W3CDTF">2025-09-18T07:58:00Z</dcterms:modified>
</cp:coreProperties>
</file>